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A158A" w14:textId="29709252" w:rsidR="00520D65" w:rsidRPr="002E738A" w:rsidRDefault="00520D65" w:rsidP="002E738A">
      <w:pPr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 xml:space="preserve">CFU data of </w:t>
      </w:r>
      <w:r w:rsidR="003D00D7">
        <w:rPr>
          <w:rFonts w:asciiTheme="majorBidi" w:hAnsiTheme="majorBidi" w:cstheme="majorBidi"/>
        </w:rPr>
        <w:t>MRSA</w:t>
      </w:r>
      <w:r w:rsidR="00F071BB" w:rsidRPr="000A4A87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Pr="002E738A">
        <w:rPr>
          <w:rFonts w:asciiTheme="majorBidi" w:hAnsiTheme="majorBidi" w:cstheme="majorBidi"/>
        </w:rPr>
        <w:t xml:space="preserve">under </w:t>
      </w:r>
      <w:r w:rsidR="00ED2F2C" w:rsidRPr="003D00D7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um</w:t>
      </w:r>
    </w:p>
    <w:p w14:paraId="09995487" w14:textId="77777777" w:rsidR="00520D65" w:rsidRPr="002E738A" w:rsidRDefault="00520D65" w:rsidP="002E738A">
      <w:pPr>
        <w:jc w:val="both"/>
        <w:rPr>
          <w:rFonts w:asciiTheme="majorBidi" w:hAnsiTheme="majorBidi" w:cstheme="majorBidi"/>
        </w:rPr>
      </w:pPr>
    </w:p>
    <w:p w14:paraId="2D531364" w14:textId="71831F6C" w:rsidR="00051C90" w:rsidRPr="002E738A" w:rsidRDefault="00520D65" w:rsidP="00B17E50">
      <w:pPr>
        <w:spacing w:line="480" w:lineRule="auto"/>
        <w:jc w:val="both"/>
        <w:rPr>
          <w:rFonts w:asciiTheme="majorBidi" w:hAnsiTheme="majorBidi" w:cstheme="majorBidi"/>
        </w:rPr>
      </w:pPr>
      <w:r w:rsidRPr="002E738A">
        <w:rPr>
          <w:rFonts w:asciiTheme="majorBidi" w:hAnsiTheme="majorBidi" w:cstheme="majorBidi"/>
        </w:rPr>
        <w:t>This dataset contains raw bacterial colony-forming unit (CFU) counts (expressed as CFU × 10³) of</w:t>
      </w:r>
      <w:r w:rsidR="003D00D7">
        <w:rPr>
          <w:rFonts w:asciiTheme="majorBidi" w:hAnsiTheme="majorBidi" w:cstheme="majorBidi"/>
        </w:rPr>
        <w:t xml:space="preserve"> MRSA</w:t>
      </w:r>
      <w:r w:rsidR="00F071BB" w:rsidRPr="000A4A87">
        <w:rPr>
          <w:rStyle w:val="tlid-translation"/>
          <w:rFonts w:ascii="Times New Roman" w:hAnsi="Times New Roman" w:cs="Times New Roman"/>
          <w:lang w:val="en"/>
        </w:rPr>
        <w:t xml:space="preserve"> </w:t>
      </w:r>
      <w:r w:rsidRPr="002E738A">
        <w:rPr>
          <w:rFonts w:asciiTheme="majorBidi" w:hAnsiTheme="majorBidi" w:cstheme="majorBidi"/>
        </w:rPr>
        <w:t xml:space="preserve">obtained from in vitro experiments evaluating the efficacy of </w:t>
      </w:r>
      <w:r w:rsidR="00ED2F2C" w:rsidRPr="00F071BB">
        <w:rPr>
          <w:rFonts w:asciiTheme="majorBidi" w:hAnsiTheme="majorBidi" w:cstheme="majorBidi"/>
          <w:i/>
          <w:iCs/>
        </w:rPr>
        <w:t>E. coli</w:t>
      </w:r>
      <w:r w:rsidR="00ED2F2C">
        <w:rPr>
          <w:rFonts w:asciiTheme="majorBidi" w:hAnsiTheme="majorBidi" w:cstheme="majorBidi"/>
        </w:rPr>
        <w:t xml:space="preserve"> stimulated medi</w:t>
      </w:r>
      <w:r w:rsidR="00ED2F2C">
        <w:rPr>
          <w:rFonts w:asciiTheme="majorBidi" w:hAnsiTheme="majorBidi" w:cstheme="majorBidi"/>
        </w:rPr>
        <w:t>um</w:t>
      </w:r>
      <w:r w:rsidRPr="002E738A">
        <w:rPr>
          <w:rFonts w:asciiTheme="majorBidi" w:hAnsiTheme="majorBidi" w:cstheme="majorBidi"/>
        </w:rPr>
        <w:t xml:space="preserve">. The CFU values represent individual experimental measurements reflecting bacterial viability after exposure to these </w:t>
      </w:r>
      <w:r w:rsidR="00ED2F2C">
        <w:rPr>
          <w:rFonts w:asciiTheme="majorBidi" w:hAnsiTheme="majorBidi" w:cstheme="majorBidi"/>
        </w:rPr>
        <w:t>conditions</w:t>
      </w:r>
      <w:r w:rsidRPr="002E738A">
        <w:rPr>
          <w:rFonts w:asciiTheme="majorBidi" w:hAnsiTheme="majorBidi" w:cstheme="majorBidi"/>
        </w:rPr>
        <w:t xml:space="preserve">. This raw data supports the interpretation of antimicrobial activity and bacterial response in the associated study and enables independent analysis of treatment effects across replicates. </w:t>
      </w:r>
    </w:p>
    <w:sectPr w:rsidR="00051C90" w:rsidRPr="002E7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94"/>
    <w:rsid w:val="00051C90"/>
    <w:rsid w:val="002E738A"/>
    <w:rsid w:val="002E7A9D"/>
    <w:rsid w:val="003D00D7"/>
    <w:rsid w:val="00466594"/>
    <w:rsid w:val="00520D65"/>
    <w:rsid w:val="0068597A"/>
    <w:rsid w:val="008C6641"/>
    <w:rsid w:val="00AC200E"/>
    <w:rsid w:val="00B17E50"/>
    <w:rsid w:val="00BE5109"/>
    <w:rsid w:val="00ED2F2C"/>
    <w:rsid w:val="00F071BB"/>
    <w:rsid w:val="00F2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0E5B8"/>
  <w15:chartTrackingRefBased/>
  <w15:docId w15:val="{150BF6B1-9F33-465C-B6AD-EF92BB46F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6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5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5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5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5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5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5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5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5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5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5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594"/>
    <w:rPr>
      <w:b/>
      <w:bCs/>
      <w:smallCaps/>
      <w:color w:val="2F5496" w:themeColor="accent1" w:themeShade="BF"/>
      <w:spacing w:val="5"/>
    </w:rPr>
  </w:style>
  <w:style w:type="character" w:customStyle="1" w:styleId="tlid-translation">
    <w:name w:val="tlid-translation"/>
    <w:basedOn w:val="DefaultParagraphFont"/>
    <w:rsid w:val="00F071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9-06T20:34:00Z</dcterms:created>
  <dcterms:modified xsi:type="dcterms:W3CDTF">2025-09-06T20:34:00Z</dcterms:modified>
</cp:coreProperties>
</file>